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9" w:type="dxa"/>
        <w:jc w:val="left"/>
        <w:tblInd w:w="-9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8"/>
        <w:gridCol w:w="4097"/>
        <w:gridCol w:w="4394"/>
      </w:tblGrid>
      <w:tr>
        <w:trPr>
          <w:trHeight w:val="360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ACTAGCGGTTTTACGGGCG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CGAACAGGAGGAGCAGAGAGCGA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SR α promoter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TCGCATCTCTCCTTCACG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GGTCTCGACCTGAGCTTTA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BSR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AGCGACAGAGAAGATTACAATGC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GAAACTGCACTACCAATCGC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88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TTAAATGTGACTCCCCCAGAC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ATCAGACTGGTCCCATATCC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588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TGTTGCAGTGACCCAGAAATG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TGTCACTCACTACCTGATGCC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1490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TGGCATCTGAATATTCTTTTTG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GCCTCAGTGTGATGTTTTTG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1790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GTTATGTTTGGTGTGGTGGTTC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ACATAGTTCAGGTTGGCCTTG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DHF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4487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GCATGGCTTATCTGCATCCT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ATCCATTGTGTGGCTCCTTC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Amp</w:t>
            </w:r>
          </w:p>
        </w:tc>
        <w:tc>
          <w:tcPr>
            <w:tcW w:w="40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GAATAAGGGCGACACGGAAATG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CCGCTCATGAGACAATAACCC</w:t>
            </w:r>
          </w:p>
        </w:tc>
      </w:tr>
      <w:tr>
        <w:trPr>
          <w:trHeight w:val="360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c-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>myc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 xml:space="preserve"> exon 1</w:t>
            </w:r>
          </w:p>
        </w:tc>
        <w:tc>
          <w:tcPr>
            <w:tcW w:w="4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ACTTACAACACCCGAGCAAG</w:t>
            </w:r>
          </w:p>
        </w:tc>
        <w:tc>
          <w:tcPr>
            <w:tcW w:w="43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TCTAAGCAGCTGCAAGGAGAG</w:t>
            </w:r>
          </w:p>
        </w:tc>
      </w:tr>
    </w:tbl>
    <w:p>
      <w:pPr>
        <w:pStyle w:val="Normal"/>
        <w:widowControl/>
        <w:autoSpaceDE w:val="false"/>
        <w:ind w:left="720" w:hanging="720"/>
        <w:jc w:val="center"/>
        <w:rPr/>
      </w:pPr>
      <w:r>
        <w:rPr>
          <w:rFonts w:cs="Times New Roman;Times New Roman" w:ascii="Times New Roman;Times New Roman" w:hAnsi="Times New Roman;Times New Roman"/>
          <w:b/>
          <w:bCs/>
          <w:sz w:val="22"/>
          <w:szCs w:val="22"/>
        </w:rPr>
        <w:t>S1 Table. Primers used in this study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;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02:25:00Z</dcterms:created>
  <dc:creator>Shimizu Noriaki </dc:creator>
  <dc:description/>
  <cp:keywords/>
  <dc:language>en-US</dc:language>
  <cp:lastModifiedBy>Shimizu Noriaki </cp:lastModifiedBy>
  <dcterms:modified xsi:type="dcterms:W3CDTF">2016-07-28T06:08:00Z</dcterms:modified>
  <cp:revision>2</cp:revision>
  <dc:subject/>
  <dc:title/>
</cp:coreProperties>
</file>